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FE10A" w14:textId="77777777" w:rsidR="005B571F" w:rsidRPr="005B571F" w:rsidRDefault="005B571F" w:rsidP="005B571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Table 2. Cox regression analysis on overall survival of stages II and III colorectal cancer with high</w:t>
      </w:r>
      <w:r w:rsidRPr="005B571F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 HRAS </w:t>
      </w:r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ranscript expression in </w:t>
      </w:r>
      <w:proofErr w:type="gramStart"/>
      <w:r w:rsidRPr="005B571F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KRAS</w:t>
      </w:r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</w:t>
      </w:r>
      <w:proofErr w:type="gramEnd"/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);</w:t>
      </w:r>
      <w:r w:rsidRPr="005B571F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BRAF</w:t>
      </w:r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-);</w:t>
      </w:r>
      <w:r w:rsidRPr="005B571F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NRAS</w:t>
      </w:r>
      <w:r w:rsidRPr="005B57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-) genotypic background at 5 years</w:t>
      </w:r>
    </w:p>
    <w:p w14:paraId="49E0234A" w14:textId="77777777" w:rsidR="005B571F" w:rsidRDefault="005B571F"/>
    <w:tbl>
      <w:tblPr>
        <w:tblW w:w="8900" w:type="dxa"/>
        <w:tblLook w:val="04A0" w:firstRow="1" w:lastRow="0" w:firstColumn="1" w:lastColumn="0" w:noHBand="0" w:noVBand="1"/>
      </w:tblPr>
      <w:tblGrid>
        <w:gridCol w:w="4540"/>
        <w:gridCol w:w="1060"/>
        <w:gridCol w:w="2020"/>
        <w:gridCol w:w="1280"/>
      </w:tblGrid>
      <w:tr w:rsidR="005B571F" w:rsidRPr="005B571F" w14:paraId="76298974" w14:textId="77777777" w:rsidTr="005B571F">
        <w:trPr>
          <w:trHeight w:val="288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36FC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2E6C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CD03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B585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B57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</w:tr>
      <w:tr w:rsidR="005B571F" w:rsidRPr="005B571F" w14:paraId="4BEAFB11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4B0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der (Male vs. Femal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CFF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5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29F0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053 to 1.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19D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301</w:t>
            </w:r>
          </w:p>
        </w:tc>
      </w:tr>
      <w:tr w:rsidR="005B571F" w:rsidRPr="005B571F" w14:paraId="55A0B3AF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8E03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F249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DB9F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3B66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1624B3DE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C83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-operative 5-F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F32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DE15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094 to 1.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8F4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398</w:t>
            </w:r>
          </w:p>
        </w:tc>
      </w:tr>
      <w:tr w:rsidR="005B571F" w:rsidRPr="005B571F" w14:paraId="7ED6067B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23EF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4AF6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8F9E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687C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0BDF572C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C5B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thological TNM stage (Stage II vs. II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E515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3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F0C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638 to 1.5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FBA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625</w:t>
            </w:r>
          </w:p>
        </w:tc>
      </w:tr>
      <w:tr w:rsidR="005B571F" w:rsidRPr="005B571F" w14:paraId="5299127A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21C4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4806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F6A2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6046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24783995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A18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mor sidedness (Left vs. Righ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CA7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CE0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25 to 1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011A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386*</w:t>
            </w:r>
          </w:p>
        </w:tc>
      </w:tr>
      <w:tr w:rsidR="005B571F" w:rsidRPr="005B571F" w14:paraId="051F0A19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78D3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F225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6353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3C46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39639FBE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BC7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mor sidedness (Not specified vs. Righ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22F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8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418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943 to 18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6FA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994</w:t>
            </w:r>
          </w:p>
        </w:tc>
      </w:tr>
      <w:tr w:rsidR="005B571F" w:rsidRPr="005B571F" w14:paraId="6E7E3767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E804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CB41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425E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1479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763CBA21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D95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AS</w:t>
            </w: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nscript level (High vs. Low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3A3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3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B22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6 to 5.6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95CC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05</w:t>
            </w:r>
          </w:p>
        </w:tc>
      </w:tr>
      <w:tr w:rsidR="005B571F" w:rsidRPr="005B571F" w14:paraId="7B761FE8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99A3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F0CE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12F0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3DA7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B571F" w:rsidRPr="005B571F" w14:paraId="64847D7E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6A1E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AS</w:t>
            </w: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nscript level (High vs. Low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CA8F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7245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164 to 3.2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7BE2" w14:textId="77777777" w:rsidR="005B571F" w:rsidRPr="005B571F" w:rsidRDefault="005B571F" w:rsidP="005B57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706</w:t>
            </w:r>
          </w:p>
        </w:tc>
      </w:tr>
      <w:tr w:rsidR="005B571F" w:rsidRPr="005B571F" w14:paraId="7092E8F4" w14:textId="77777777" w:rsidTr="005B571F">
        <w:trPr>
          <w:trHeight w:val="288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64C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* </w:t>
            </w:r>
            <w:r w:rsidRPr="005B57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r w:rsidRPr="005B57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B571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 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E30" w14:textId="77777777" w:rsidR="005B571F" w:rsidRPr="005B571F" w:rsidRDefault="005B571F" w:rsidP="005B5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D357" w14:textId="77777777" w:rsidR="005B571F" w:rsidRPr="005B571F" w:rsidRDefault="005B571F" w:rsidP="005B57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A85" w14:textId="77777777" w:rsidR="005B571F" w:rsidRPr="005B571F" w:rsidRDefault="005B571F" w:rsidP="005B57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ABE61B" w14:textId="27696911" w:rsidR="005B571F" w:rsidRDefault="005B571F">
      <w:bookmarkStart w:id="0" w:name="_GoBack"/>
      <w:bookmarkEnd w:id="0"/>
    </w:p>
    <w:sectPr w:rsidR="005B571F" w:rsidSect="003B7D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3B7D6A"/>
    <w:rsid w:val="000D48F1"/>
    <w:rsid w:val="00100051"/>
    <w:rsid w:val="00193012"/>
    <w:rsid w:val="003B7D6A"/>
    <w:rsid w:val="005B571F"/>
    <w:rsid w:val="00683DAA"/>
    <w:rsid w:val="0087161C"/>
    <w:rsid w:val="00C32332"/>
    <w:rsid w:val="00C74CEB"/>
    <w:rsid w:val="00CB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00F6"/>
  <w15:chartTrackingRefBased/>
  <w15:docId w15:val="{CC27067C-1BD4-43F8-BF4F-D22BE45F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0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 Hyun</dc:creator>
  <cp:keywords/>
  <dc:description/>
  <cp:lastModifiedBy>Deepan Thirumurthy</cp:lastModifiedBy>
  <cp:revision>5</cp:revision>
  <dcterms:created xsi:type="dcterms:W3CDTF">2025-05-20T00:31:00Z</dcterms:created>
  <dcterms:modified xsi:type="dcterms:W3CDTF">2025-07-30T07:19:00Z</dcterms:modified>
</cp:coreProperties>
</file>